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E85C47" w14:textId="77777777" w:rsidR="00D13B91" w:rsidRPr="00CC073F" w:rsidRDefault="00D13B91" w:rsidP="00D13B91">
      <w:pPr>
        <w:spacing w:before="100" w:beforeAutospacing="1" w:after="100" w:afterAutospacing="1"/>
        <w:ind w:left="1440" w:hanging="1440"/>
      </w:pPr>
    </w:p>
    <w:p w14:paraId="1528E0DE" w14:textId="77777777" w:rsidR="00D13B91" w:rsidRPr="009915F0" w:rsidRDefault="00D13B91" w:rsidP="00D13B91">
      <w:pPr>
        <w:spacing w:line="480" w:lineRule="auto"/>
        <w:jc w:val="both"/>
        <w:rPr>
          <w:rFonts w:ascii="Times New Roman" w:eastAsia="MS Mincho" w:hAnsi="Times New Roman" w:cs="Times New Roman"/>
          <w:b/>
          <w:bCs/>
          <w:kern w:val="0"/>
          <w14:ligatures w14:val="none"/>
        </w:rPr>
      </w:pPr>
      <w:r w:rsidRPr="009915F0">
        <w:rPr>
          <w:rFonts w:ascii="Times New Roman" w:eastAsia="MS Mincho" w:hAnsi="Times New Roman" w:cs="Times New Roman"/>
          <w:b/>
          <w:bCs/>
          <w:kern w:val="0"/>
          <w14:ligatures w14:val="none"/>
        </w:rPr>
        <w:t>Appendix A. Interview Protocol</w:t>
      </w:r>
    </w:p>
    <w:p w14:paraId="5C476CA7" w14:textId="77777777" w:rsidR="00D13B91" w:rsidRPr="009915F0" w:rsidRDefault="00D13B91" w:rsidP="00D13B91">
      <w:pPr>
        <w:spacing w:after="200" w:line="480" w:lineRule="auto"/>
        <w:rPr>
          <w:rFonts w:ascii="Times New Roman" w:eastAsia="MS Mincho" w:hAnsi="Times New Roman" w:cs="Times New Roman"/>
          <w:b/>
          <w:bCs/>
          <w:kern w:val="0"/>
          <w14:ligatures w14:val="none"/>
        </w:rPr>
      </w:pPr>
      <w:r w:rsidRPr="009915F0">
        <w:rPr>
          <w:rFonts w:ascii="Times New Roman" w:eastAsia="MS Mincho" w:hAnsi="Times New Roman" w:cs="Times New Roman"/>
          <w:b/>
          <w:bCs/>
          <w:kern w:val="0"/>
          <w14:ligatures w14:val="none"/>
        </w:rPr>
        <w:t>Opening Script</w:t>
      </w:r>
    </w:p>
    <w:p w14:paraId="3B2031DD" w14:textId="77777777" w:rsidR="00D13B91" w:rsidRPr="009915F0" w:rsidRDefault="00D13B91" w:rsidP="00D13B91">
      <w:p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Thank you for meeting with me today! This interview aims to understand your personal experiences managing Metabolic Syndrome and your thoughts on using digital health tools. We are interested to learn from your experience and value what you share.</w:t>
      </w:r>
    </w:p>
    <w:p w14:paraId="5D25B40A" w14:textId="77777777" w:rsidR="00D13B91" w:rsidRPr="009915F0" w:rsidRDefault="00D13B91" w:rsidP="00D13B91">
      <w:p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 xml:space="preserve">Consent form script: I will be recording this interview using [recording device]. After our interview, the research team will make a transcript of what you said, but we will remove your name and any names or locations you mention so nothing you say can be traced back to you. Also, we ask if you could refrain from mentioning specific names during the interview. Only the research team including myself will have access to the data, which will be stored securely on folders protected by “…”. If you'd like to skip a question or stop the interview at any point, that's okay; there is no judgment or penalty.] </w:t>
      </w:r>
    </w:p>
    <w:p w14:paraId="0A78CBC9" w14:textId="77777777" w:rsidR="00D13B91" w:rsidRPr="009915F0" w:rsidRDefault="00D13B91" w:rsidP="00D13B91">
      <w:p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Before we begin, do you have any questions? [Wait for questions. Answer them until the participant is ready.]</w:t>
      </w:r>
      <w:r w:rsidRPr="009915F0">
        <w:rPr>
          <w:rFonts w:ascii="Times New Roman" w:eastAsia="MS Mincho" w:hAnsi="Times New Roman" w:cs="Times New Roman"/>
          <w:kern w:val="0"/>
          <w14:ligatures w14:val="none"/>
        </w:rPr>
        <w:br/>
        <w:t>This interview will take about 60 minutes. Are you willing to start and be recorded now?</w:t>
      </w:r>
      <w:r w:rsidRPr="009915F0">
        <w:rPr>
          <w:rFonts w:ascii="Times New Roman" w:eastAsia="MS Mincho" w:hAnsi="Times New Roman" w:cs="Times New Roman"/>
          <w:kern w:val="0"/>
          <w14:ligatures w14:val="none"/>
        </w:rPr>
        <w:br/>
        <w:t>[Wait for confirmation.]</w:t>
      </w:r>
      <w:r w:rsidRPr="009915F0">
        <w:rPr>
          <w:rFonts w:ascii="Times New Roman" w:eastAsia="MS Mincho" w:hAnsi="Times New Roman" w:cs="Times New Roman"/>
          <w:kern w:val="0"/>
          <w14:ligatures w14:val="none"/>
        </w:rPr>
        <w:br/>
        <w:t>Great! I’ve started the recording. Can you confirm that you understand and give your consent to being recorded? [Wait for confirmation.]</w:t>
      </w:r>
      <w:r w:rsidRPr="009915F0">
        <w:rPr>
          <w:rFonts w:ascii="Times New Roman" w:eastAsia="MS Mincho" w:hAnsi="Times New Roman" w:cs="Times New Roman"/>
          <w:kern w:val="0"/>
          <w14:ligatures w14:val="none"/>
        </w:rPr>
        <w:br/>
        <w:t>Thank you! Let’s begin.</w:t>
      </w:r>
    </w:p>
    <w:p w14:paraId="572EA3ED" w14:textId="77777777" w:rsidR="00D13B91" w:rsidRPr="009915F0" w:rsidRDefault="00D13B91" w:rsidP="00D13B91">
      <w:pPr>
        <w:spacing w:after="200" w:line="480" w:lineRule="auto"/>
        <w:contextualSpacing/>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I will start with some general questions:</w:t>
      </w:r>
    </w:p>
    <w:p w14:paraId="3353A6FF" w14:textId="77777777" w:rsidR="00D13B91" w:rsidRPr="009915F0" w:rsidRDefault="00D13B91" w:rsidP="00D13B91">
      <w:pPr>
        <w:spacing w:after="200" w:line="480" w:lineRule="auto"/>
        <w:contextualSpacing/>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 xml:space="preserve">Have you heard the term metabolic syndrome? </w:t>
      </w:r>
    </w:p>
    <w:p w14:paraId="2B3A4DB2" w14:textId="77777777" w:rsidR="00D13B91" w:rsidRPr="009915F0" w:rsidRDefault="00D13B91" w:rsidP="00D13B91">
      <w:pPr>
        <w:pStyle w:val="ListParagraph"/>
        <w:numPr>
          <w:ilvl w:val="0"/>
          <w:numId w:val="2"/>
        </w:num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 xml:space="preserve">Have you ever been told by a doctor that you have metabolic syndrome? </w:t>
      </w:r>
    </w:p>
    <w:p w14:paraId="76C35CF5" w14:textId="77777777" w:rsidR="00D13B91" w:rsidRPr="009915F0" w:rsidRDefault="00D13B91" w:rsidP="00D13B91">
      <w:pPr>
        <w:pStyle w:val="ListParagraph"/>
        <w:numPr>
          <w:ilvl w:val="1"/>
          <w:numId w:val="2"/>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lastRenderedPageBreak/>
        <w:t>What other chronic conditions have your provider told you that you have? (e.g., high blood sugar, high blood pressure…)</w:t>
      </w:r>
    </w:p>
    <w:p w14:paraId="3FD22528" w14:textId="77777777" w:rsidR="00D13B91" w:rsidRPr="009915F0" w:rsidRDefault="00D13B91" w:rsidP="00D13B91">
      <w:pPr>
        <w:pStyle w:val="ListParagraph"/>
        <w:numPr>
          <w:ilvl w:val="0"/>
          <w:numId w:val="2"/>
        </w:num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 xml:space="preserve">What do you know about metabolic syndrome? </w:t>
      </w:r>
    </w:p>
    <w:p w14:paraId="7BE836A3" w14:textId="77777777" w:rsidR="00D13B91" w:rsidRPr="009915F0" w:rsidRDefault="00D13B91" w:rsidP="00D13B91">
      <w:pPr>
        <w:pStyle w:val="ListParagraph"/>
        <w:numPr>
          <w:ilvl w:val="1"/>
          <w:numId w:val="2"/>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What is it? </w:t>
      </w:r>
    </w:p>
    <w:p w14:paraId="1684F385" w14:textId="77777777" w:rsidR="00D13B91" w:rsidRPr="009915F0" w:rsidRDefault="00D13B91" w:rsidP="00D13B91">
      <w:pPr>
        <w:pStyle w:val="ListParagraph"/>
        <w:numPr>
          <w:ilvl w:val="1"/>
          <w:numId w:val="2"/>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What do you know about managing it?</w:t>
      </w:r>
    </w:p>
    <w:p w14:paraId="057EE2CD" w14:textId="77777777" w:rsidR="00D13B91" w:rsidRPr="009915F0" w:rsidRDefault="00D13B91" w:rsidP="00D13B91">
      <w:pPr>
        <w:pStyle w:val="ListParagraph"/>
        <w:numPr>
          <w:ilvl w:val="0"/>
          <w:numId w:val="2"/>
        </w:num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Do you use a smartphone, a tablet, or a computer? (Yes/No)</w:t>
      </w:r>
    </w:p>
    <w:p w14:paraId="6FCF8FC3" w14:textId="77777777" w:rsidR="00D13B91" w:rsidRPr="009915F0" w:rsidRDefault="00D13B91" w:rsidP="00D13B91">
      <w:pPr>
        <w:pStyle w:val="ListParagraph"/>
        <w:numPr>
          <w:ilvl w:val="0"/>
          <w:numId w:val="2"/>
        </w:num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 xml:space="preserve">Have you ever used a mobile health application, health-related device or a digital platform? (Yes/No) </w:t>
      </w:r>
    </w:p>
    <w:p w14:paraId="08CB1C03" w14:textId="77777777" w:rsidR="00D13B91" w:rsidRPr="009915F0" w:rsidRDefault="00D13B91" w:rsidP="00D13B91">
      <w:pPr>
        <w:pStyle w:val="ListParagraph"/>
        <w:numPr>
          <w:ilvl w:val="1"/>
          <w:numId w:val="2"/>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Tell me more about it? Please describe it. </w:t>
      </w:r>
    </w:p>
    <w:p w14:paraId="72FE4F6A" w14:textId="77777777" w:rsidR="00D13B91" w:rsidRPr="009915F0" w:rsidRDefault="00D13B91" w:rsidP="00D13B91">
      <w:pPr>
        <w:pStyle w:val="ListParagraph"/>
        <w:numPr>
          <w:ilvl w:val="1"/>
          <w:numId w:val="2"/>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What did you use it for? </w:t>
      </w:r>
    </w:p>
    <w:p w14:paraId="21399BC8" w14:textId="77777777" w:rsidR="00D13B91" w:rsidRPr="009915F0" w:rsidRDefault="00D13B91" w:rsidP="00D13B91">
      <w:pPr>
        <w:pStyle w:val="ListParagraph"/>
        <w:numPr>
          <w:ilvl w:val="1"/>
          <w:numId w:val="2"/>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Are you still using it? Why not?</w:t>
      </w:r>
    </w:p>
    <w:p w14:paraId="3A1A0E50" w14:textId="77777777" w:rsidR="00D13B91" w:rsidRPr="009915F0" w:rsidRDefault="00D13B91" w:rsidP="00D13B91">
      <w:p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Some questions about Familiarity with Technology might be important</w:t>
      </w:r>
    </w:p>
    <w:p w14:paraId="14A3F7EB" w14:textId="77777777" w:rsidR="00D13B91" w:rsidRPr="009915F0" w:rsidRDefault="00D13B91" w:rsidP="00D13B91">
      <w:pPr>
        <w:pStyle w:val="ListParagraph"/>
        <w:numPr>
          <w:ilvl w:val="0"/>
          <w:numId w:val="2"/>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Do you currently have a smart phone</w:t>
      </w:r>
    </w:p>
    <w:p w14:paraId="716AB894" w14:textId="77777777" w:rsidR="00D13B91" w:rsidRPr="009915F0" w:rsidRDefault="00D13B91" w:rsidP="00D13B91">
      <w:pPr>
        <w:pStyle w:val="ListParagraph"/>
        <w:numPr>
          <w:ilvl w:val="0"/>
          <w:numId w:val="5"/>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Basic phone</w:t>
      </w:r>
    </w:p>
    <w:p w14:paraId="2637E72D" w14:textId="77777777" w:rsidR="00D13B91" w:rsidRPr="009915F0" w:rsidRDefault="00D13B91" w:rsidP="00D13B91">
      <w:pPr>
        <w:pStyle w:val="ListParagraph"/>
        <w:numPr>
          <w:ilvl w:val="0"/>
          <w:numId w:val="5"/>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Android Phone</w:t>
      </w:r>
    </w:p>
    <w:p w14:paraId="49AC61EB" w14:textId="77777777" w:rsidR="00D13B91" w:rsidRPr="009915F0" w:rsidRDefault="00D13B91" w:rsidP="00D13B91">
      <w:pPr>
        <w:pStyle w:val="ListParagraph"/>
        <w:numPr>
          <w:ilvl w:val="0"/>
          <w:numId w:val="5"/>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Apple </w:t>
      </w:r>
    </w:p>
    <w:p w14:paraId="75355387" w14:textId="77777777" w:rsidR="00D13B91" w:rsidRPr="009915F0" w:rsidRDefault="00D13B91" w:rsidP="00D13B91">
      <w:pPr>
        <w:pStyle w:val="ListParagraph"/>
        <w:numPr>
          <w:ilvl w:val="0"/>
          <w:numId w:val="5"/>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Other, please specify</w:t>
      </w:r>
    </w:p>
    <w:p w14:paraId="19D2561C" w14:textId="77777777" w:rsidR="00D13B91" w:rsidRPr="009915F0" w:rsidRDefault="00D13B91" w:rsidP="00D13B91">
      <w:p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Do you have internet access on the phone</w:t>
      </w:r>
    </w:p>
    <w:p w14:paraId="353E3196" w14:textId="77777777" w:rsidR="00D13B91" w:rsidRPr="009915F0" w:rsidRDefault="00D13B91" w:rsidP="00D13B91">
      <w:pPr>
        <w:pStyle w:val="ListParagraph"/>
        <w:numPr>
          <w:ilvl w:val="0"/>
          <w:numId w:val="6"/>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Yes</w:t>
      </w:r>
    </w:p>
    <w:p w14:paraId="2E0110EC" w14:textId="77777777" w:rsidR="00D13B91" w:rsidRPr="009915F0" w:rsidRDefault="00D13B91" w:rsidP="00D13B91">
      <w:pPr>
        <w:pStyle w:val="ListParagraph"/>
        <w:numPr>
          <w:ilvl w:val="0"/>
          <w:numId w:val="6"/>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No </w:t>
      </w:r>
    </w:p>
    <w:p w14:paraId="79F307DF" w14:textId="77777777" w:rsidR="00D13B91" w:rsidRPr="009915F0" w:rsidRDefault="00D13B91" w:rsidP="00D13B91">
      <w:p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Do you use any health apps to currently manage your health condition </w:t>
      </w:r>
    </w:p>
    <w:p w14:paraId="7B81E38E" w14:textId="77777777" w:rsidR="00D13B91" w:rsidRPr="009915F0" w:rsidRDefault="00D13B91" w:rsidP="00D13B91">
      <w:pPr>
        <w:pStyle w:val="ListParagraph"/>
        <w:numPr>
          <w:ilvl w:val="0"/>
          <w:numId w:val="9"/>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Yes</w:t>
      </w:r>
    </w:p>
    <w:p w14:paraId="4103AE01" w14:textId="77777777" w:rsidR="00D13B91" w:rsidRPr="009915F0" w:rsidRDefault="00D13B91" w:rsidP="00D13B91">
      <w:pPr>
        <w:pStyle w:val="ListParagraph"/>
        <w:numPr>
          <w:ilvl w:val="0"/>
          <w:numId w:val="9"/>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No</w:t>
      </w:r>
    </w:p>
    <w:p w14:paraId="45373A19" w14:textId="77777777" w:rsidR="00D13B91" w:rsidRPr="009915F0" w:rsidRDefault="00D13B91" w:rsidP="00D13B91">
      <w:p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If yes, can you specify which apps and for what purpose</w:t>
      </w:r>
    </w:p>
    <w:p w14:paraId="72BCB3D6" w14:textId="77777777" w:rsidR="00D13B91" w:rsidRPr="009915F0" w:rsidRDefault="00D13B91" w:rsidP="00D13B91">
      <w:p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lastRenderedPageBreak/>
        <w:t>What are your primary sources of health information? (select all that applicable)</w:t>
      </w:r>
    </w:p>
    <w:p w14:paraId="4C4C0204" w14:textId="77777777" w:rsidR="00D13B91" w:rsidRPr="009915F0" w:rsidRDefault="00D13B91" w:rsidP="00D13B91">
      <w:pPr>
        <w:pStyle w:val="ListParagraph"/>
        <w:numPr>
          <w:ilvl w:val="0"/>
          <w:numId w:val="7"/>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Internet</w:t>
      </w:r>
    </w:p>
    <w:p w14:paraId="1AF6353D" w14:textId="77777777" w:rsidR="00D13B91" w:rsidRPr="009915F0" w:rsidRDefault="00D13B91" w:rsidP="00D13B91">
      <w:pPr>
        <w:pStyle w:val="ListParagraph"/>
        <w:numPr>
          <w:ilvl w:val="0"/>
          <w:numId w:val="7"/>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Social Media</w:t>
      </w:r>
    </w:p>
    <w:p w14:paraId="72651A35" w14:textId="77777777" w:rsidR="00D13B91" w:rsidRPr="009915F0" w:rsidRDefault="00D13B91" w:rsidP="00D13B91">
      <w:pPr>
        <w:pStyle w:val="ListParagraph"/>
        <w:numPr>
          <w:ilvl w:val="0"/>
          <w:numId w:val="7"/>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Family/Friends</w:t>
      </w:r>
    </w:p>
    <w:p w14:paraId="2BAB542C" w14:textId="77777777" w:rsidR="00D13B91" w:rsidRPr="009915F0" w:rsidRDefault="00D13B91" w:rsidP="00D13B91">
      <w:pPr>
        <w:pStyle w:val="ListParagraph"/>
        <w:numPr>
          <w:ilvl w:val="0"/>
          <w:numId w:val="7"/>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Physician </w:t>
      </w:r>
    </w:p>
    <w:p w14:paraId="66C8EBA2" w14:textId="77777777" w:rsidR="00D13B91" w:rsidRPr="009915F0" w:rsidRDefault="00D13B91" w:rsidP="00D13B91">
      <w:pPr>
        <w:pStyle w:val="ListParagraph"/>
        <w:numPr>
          <w:ilvl w:val="0"/>
          <w:numId w:val="7"/>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Books/Magazine</w:t>
      </w:r>
    </w:p>
    <w:p w14:paraId="450482EA" w14:textId="77777777" w:rsidR="00D13B91" w:rsidRPr="009915F0" w:rsidRDefault="00D13B91" w:rsidP="00D13B91">
      <w:pPr>
        <w:pStyle w:val="ListParagraph"/>
        <w:numPr>
          <w:ilvl w:val="0"/>
          <w:numId w:val="7"/>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Other, please specify</w:t>
      </w:r>
    </w:p>
    <w:p w14:paraId="591F1569" w14:textId="77777777" w:rsidR="00D13B91" w:rsidRPr="009915F0" w:rsidRDefault="00D13B91" w:rsidP="00D13B91">
      <w:p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Would you be interested in receiving health information over the phone </w:t>
      </w:r>
    </w:p>
    <w:p w14:paraId="18854526" w14:textId="77777777" w:rsidR="00D13B91" w:rsidRPr="009915F0" w:rsidRDefault="00D13B91" w:rsidP="00D13B91">
      <w:pPr>
        <w:pStyle w:val="ListParagraph"/>
        <w:numPr>
          <w:ilvl w:val="0"/>
          <w:numId w:val="8"/>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In the form of app</w:t>
      </w:r>
    </w:p>
    <w:p w14:paraId="4BBA7AC7" w14:textId="77777777" w:rsidR="00D13B91" w:rsidRPr="009915F0" w:rsidRDefault="00D13B91" w:rsidP="00D13B91">
      <w:pPr>
        <w:pStyle w:val="ListParagraph"/>
        <w:numPr>
          <w:ilvl w:val="0"/>
          <w:numId w:val="8"/>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As a text message</w:t>
      </w:r>
    </w:p>
    <w:p w14:paraId="4C04F211" w14:textId="77777777" w:rsidR="00D13B91" w:rsidRPr="009915F0" w:rsidRDefault="00D13B91" w:rsidP="00D13B91">
      <w:pPr>
        <w:pStyle w:val="ListParagraph"/>
        <w:numPr>
          <w:ilvl w:val="0"/>
          <w:numId w:val="8"/>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Video </w:t>
      </w:r>
    </w:p>
    <w:p w14:paraId="74C764D8" w14:textId="77777777" w:rsidR="00D13B91" w:rsidRPr="009915F0" w:rsidRDefault="00D13B91" w:rsidP="00D13B91">
      <w:pPr>
        <w:pStyle w:val="ListParagraph"/>
        <w:numPr>
          <w:ilvl w:val="0"/>
          <w:numId w:val="8"/>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Other, please specify </w:t>
      </w:r>
    </w:p>
    <w:p w14:paraId="2074972D" w14:textId="77777777" w:rsidR="00D13B91" w:rsidRPr="009915F0" w:rsidRDefault="00D13B91" w:rsidP="00D13B91">
      <w:p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How familiar are you with use of computers?</w:t>
      </w:r>
    </w:p>
    <w:p w14:paraId="33D8519F" w14:textId="77777777" w:rsidR="00D13B91" w:rsidRPr="009915F0" w:rsidRDefault="00D13B91" w:rsidP="00D13B91">
      <w:pPr>
        <w:pStyle w:val="ListParagraph"/>
        <w:numPr>
          <w:ilvl w:val="0"/>
          <w:numId w:val="10"/>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Very familiar</w:t>
      </w:r>
    </w:p>
    <w:p w14:paraId="0CC0040D" w14:textId="77777777" w:rsidR="00D13B91" w:rsidRPr="009915F0" w:rsidRDefault="00D13B91" w:rsidP="00D13B91">
      <w:pPr>
        <w:pStyle w:val="ListParagraph"/>
        <w:numPr>
          <w:ilvl w:val="0"/>
          <w:numId w:val="10"/>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Somewhat familiar</w:t>
      </w:r>
    </w:p>
    <w:p w14:paraId="3D681E8B" w14:textId="77777777" w:rsidR="00D13B91" w:rsidRPr="009915F0" w:rsidRDefault="00D13B91" w:rsidP="00D13B91">
      <w:pPr>
        <w:pStyle w:val="ListParagraph"/>
        <w:numPr>
          <w:ilvl w:val="0"/>
          <w:numId w:val="10"/>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Not familiar at all</w:t>
      </w:r>
    </w:p>
    <w:p w14:paraId="5E68A0B2" w14:textId="77777777" w:rsidR="00D13B91" w:rsidRPr="009915F0" w:rsidRDefault="00D13B91" w:rsidP="00D13B91">
      <w:pPr>
        <w:spacing w:after="200" w:line="480" w:lineRule="auto"/>
        <w:rPr>
          <w:rFonts w:ascii="Times New Roman" w:eastAsia="MS Mincho" w:hAnsi="Times New Roman" w:cs="Times New Roman"/>
          <w:i/>
          <w:iCs/>
          <w:kern w:val="0"/>
          <w14:ligatures w14:val="none"/>
        </w:rPr>
      </w:pPr>
    </w:p>
    <w:p w14:paraId="6EE9C393" w14:textId="77777777" w:rsidR="00D13B91" w:rsidRPr="009915F0" w:rsidRDefault="00D13B91" w:rsidP="00D13B91">
      <w:pPr>
        <w:spacing w:after="200" w:line="480" w:lineRule="auto"/>
        <w:rPr>
          <w:rFonts w:ascii="Times New Roman" w:eastAsia="MS Mincho" w:hAnsi="Times New Roman" w:cs="Times New Roman"/>
          <w:i/>
          <w:iCs/>
          <w:kern w:val="0"/>
          <w14:ligatures w14:val="none"/>
        </w:rPr>
      </w:pPr>
    </w:p>
    <w:p w14:paraId="1900C25C" w14:textId="77777777" w:rsidR="00D13B91" w:rsidRPr="009915F0" w:rsidRDefault="00D13B91" w:rsidP="00D13B91">
      <w:pPr>
        <w:spacing w:after="200" w:line="480" w:lineRule="auto"/>
        <w:rPr>
          <w:rFonts w:ascii="Times New Roman" w:eastAsia="MS Mincho" w:hAnsi="Times New Roman" w:cs="Times New Roman"/>
          <w:b/>
          <w:bCs/>
          <w:color w:val="747474" w:themeColor="background2" w:themeShade="80"/>
          <w:kern w:val="0"/>
          <w14:ligatures w14:val="none"/>
        </w:rPr>
      </w:pPr>
      <w:r w:rsidRPr="009915F0">
        <w:rPr>
          <w:rFonts w:ascii="Times New Roman" w:eastAsia="MS Mincho" w:hAnsi="Times New Roman" w:cs="Times New Roman"/>
          <w:b/>
          <w:bCs/>
          <w:color w:val="747474" w:themeColor="background2" w:themeShade="80"/>
          <w:kern w:val="0"/>
          <w14:ligatures w14:val="none"/>
        </w:rPr>
        <w:t xml:space="preserve">Interview Questions - Metabolic Syndrome Self-Management </w:t>
      </w:r>
    </w:p>
    <w:p w14:paraId="4D2D02E3" w14:textId="77777777" w:rsidR="00D13B91" w:rsidRPr="009915F0" w:rsidRDefault="00D13B91" w:rsidP="00D13B91">
      <w:p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The next set of questions focus on understanding your experience in managing your metabolic syndrome and the factors that may make it easier or harder for you to take care of it.</w:t>
      </w:r>
    </w:p>
    <w:p w14:paraId="52D49289" w14:textId="77777777" w:rsidR="00D13B91" w:rsidRPr="009915F0" w:rsidRDefault="00D13B91" w:rsidP="00D13B91">
      <w:pPr>
        <w:pStyle w:val="ListParagraph"/>
        <w:numPr>
          <w:ilvl w:val="0"/>
          <w:numId w:val="3"/>
        </w:num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lastRenderedPageBreak/>
        <w:t xml:space="preserve">Can you describe to me how do you take care of your metabolic syndrome? </w:t>
      </w:r>
    </w:p>
    <w:p w14:paraId="400663F7"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What do you do to take care of it?</w:t>
      </w:r>
      <w:r w:rsidRPr="00731168">
        <w:rPr>
          <w:rFonts w:ascii="Times New Roman" w:eastAsia="MS Mincho" w:hAnsi="Times New Roman" w:cs="Times New Roman"/>
          <w:i/>
          <w:iCs/>
          <w:kern w:val="0"/>
          <w14:ligatures w14:val="none"/>
        </w:rPr>
        <w:t xml:space="preserve"> </w:t>
      </w:r>
      <w:r>
        <w:rPr>
          <w:rFonts w:ascii="Times New Roman" w:eastAsia="MS Mincho" w:hAnsi="Times New Roman" w:cs="Times New Roman"/>
          <w:i/>
          <w:iCs/>
          <w:kern w:val="0"/>
          <w14:ligatures w14:val="none"/>
        </w:rPr>
        <w:t>(Individual level)</w:t>
      </w:r>
    </w:p>
    <w:p w14:paraId="5035DE89"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How often do you do those [activities]?</w:t>
      </w:r>
      <w:r w:rsidRPr="00731168">
        <w:rPr>
          <w:rFonts w:ascii="Times New Roman" w:eastAsia="MS Mincho" w:hAnsi="Times New Roman" w:cs="Times New Roman"/>
          <w:i/>
          <w:iCs/>
          <w:kern w:val="0"/>
          <w14:ligatures w14:val="none"/>
        </w:rPr>
        <w:t xml:space="preserve"> </w:t>
      </w:r>
      <w:r>
        <w:rPr>
          <w:rFonts w:ascii="Times New Roman" w:eastAsia="MS Mincho" w:hAnsi="Times New Roman" w:cs="Times New Roman"/>
          <w:i/>
          <w:iCs/>
          <w:kern w:val="0"/>
          <w14:ligatures w14:val="none"/>
        </w:rPr>
        <w:t>(Individual level)</w:t>
      </w:r>
    </w:p>
    <w:p w14:paraId="3DA70583"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What helps you stick with them?</w:t>
      </w:r>
      <w:r w:rsidRPr="00731168">
        <w:rPr>
          <w:rFonts w:ascii="Times New Roman" w:eastAsia="MS Mincho" w:hAnsi="Times New Roman" w:cs="Times New Roman"/>
          <w:i/>
          <w:iCs/>
          <w:kern w:val="0"/>
          <w14:ligatures w14:val="none"/>
        </w:rPr>
        <w:t xml:space="preserve"> </w:t>
      </w:r>
      <w:r>
        <w:rPr>
          <w:rFonts w:ascii="Times New Roman" w:eastAsia="MS Mincho" w:hAnsi="Times New Roman" w:cs="Times New Roman"/>
          <w:i/>
          <w:iCs/>
          <w:kern w:val="0"/>
          <w14:ligatures w14:val="none"/>
        </w:rPr>
        <w:t>(Individual, interpersonal, and organization levels)</w:t>
      </w:r>
    </w:p>
    <w:p w14:paraId="4B8B40F7"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What gets in the way?</w:t>
      </w:r>
      <w:r>
        <w:rPr>
          <w:rFonts w:ascii="Times New Roman" w:eastAsia="MS Mincho" w:hAnsi="Times New Roman" w:cs="Times New Roman"/>
          <w:i/>
          <w:iCs/>
          <w:kern w:val="0"/>
          <w14:ligatures w14:val="none"/>
        </w:rPr>
        <w:t xml:space="preserve"> (Individual, interpersonal, and organization levels)</w:t>
      </w:r>
    </w:p>
    <w:p w14:paraId="38481D6C" w14:textId="77777777" w:rsidR="00D13B91" w:rsidRPr="009915F0" w:rsidRDefault="00D13B91" w:rsidP="00D13B91">
      <w:pPr>
        <w:pStyle w:val="ListParagraph"/>
        <w:numPr>
          <w:ilvl w:val="0"/>
          <w:numId w:val="3"/>
        </w:num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What are your goals from taking care of your metabolic syndrome?</w:t>
      </w:r>
      <w:r>
        <w:rPr>
          <w:rFonts w:ascii="Times New Roman" w:eastAsia="MS Mincho" w:hAnsi="Times New Roman" w:cs="Times New Roman"/>
          <w:kern w:val="0"/>
          <w14:ligatures w14:val="none"/>
        </w:rPr>
        <w:t xml:space="preserve"> </w:t>
      </w:r>
      <w:r>
        <w:rPr>
          <w:rFonts w:ascii="Times New Roman" w:eastAsia="MS Mincho" w:hAnsi="Times New Roman" w:cs="Times New Roman"/>
          <w:i/>
          <w:iCs/>
          <w:kern w:val="0"/>
          <w14:ligatures w14:val="none"/>
        </w:rPr>
        <w:t>(Individual, interpersonal levels)</w:t>
      </w:r>
    </w:p>
    <w:p w14:paraId="419D7BF8" w14:textId="77777777" w:rsidR="00D13B91" w:rsidRPr="00B4014E" w:rsidRDefault="00D13B91" w:rsidP="00D13B91">
      <w:pPr>
        <w:pStyle w:val="ListParagraph"/>
        <w:numPr>
          <w:ilvl w:val="0"/>
          <w:numId w:val="3"/>
        </w:numPr>
        <w:spacing w:after="200" w:line="480" w:lineRule="auto"/>
        <w:rPr>
          <w:rFonts w:ascii="Times New Roman" w:eastAsia="MS Mincho" w:hAnsi="Times New Roman" w:cs="Times New Roman"/>
          <w:kern w:val="0"/>
          <w14:ligatures w14:val="none"/>
        </w:rPr>
      </w:pPr>
      <w:r w:rsidRPr="00B4014E">
        <w:rPr>
          <w:rFonts w:ascii="Times New Roman" w:eastAsia="MS Mincho" w:hAnsi="Times New Roman" w:cs="Times New Roman"/>
          <w:kern w:val="0"/>
          <w14:ligatures w14:val="none"/>
        </w:rPr>
        <w:t xml:space="preserve">What makes it easier for you to take care of your metabolic syndrome? </w:t>
      </w:r>
      <w:r>
        <w:rPr>
          <w:rFonts w:ascii="Times New Roman" w:eastAsia="MS Mincho" w:hAnsi="Times New Roman" w:cs="Times New Roman"/>
          <w:i/>
          <w:iCs/>
          <w:kern w:val="0"/>
          <w14:ligatures w14:val="none"/>
        </w:rPr>
        <w:t>(Individual, interpersonal, and organization levels)</w:t>
      </w:r>
    </w:p>
    <w:p w14:paraId="51A9BAB9"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Tell me more about it.</w:t>
      </w:r>
    </w:p>
    <w:p w14:paraId="776D3F0B"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Can you give an example?</w:t>
      </w:r>
    </w:p>
    <w:p w14:paraId="35188228"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What helps you the most? How?</w:t>
      </w:r>
    </w:p>
    <w:p w14:paraId="0846076F"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Who helps you the most (thinking of family members, thinking of healthcare providers and clinics)? </w:t>
      </w:r>
    </w:p>
    <w:p w14:paraId="0197EB12" w14:textId="77777777" w:rsidR="00D13B91" w:rsidRPr="009915F0" w:rsidRDefault="00D13B91" w:rsidP="00D13B91">
      <w:pPr>
        <w:pStyle w:val="ListParagraph"/>
        <w:numPr>
          <w:ilvl w:val="2"/>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How? </w:t>
      </w:r>
    </w:p>
    <w:p w14:paraId="3C21B86D" w14:textId="77777777" w:rsidR="00D13B91" w:rsidRPr="009915F0" w:rsidRDefault="00D13B91" w:rsidP="00D13B91">
      <w:pPr>
        <w:pStyle w:val="ListParagraph"/>
        <w:numPr>
          <w:ilvl w:val="2"/>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How do you wish that they would support you in a way that is helpful for you?</w:t>
      </w:r>
    </w:p>
    <w:p w14:paraId="74AD11DA"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How do you feel that these factors are impacting your [goals mentioned in response to previous question] that you wanted to achieve?</w:t>
      </w:r>
    </w:p>
    <w:p w14:paraId="2E92BED9" w14:textId="77777777" w:rsidR="00D13B91" w:rsidRPr="009915F0" w:rsidRDefault="00D13B91" w:rsidP="00D13B91">
      <w:pPr>
        <w:pStyle w:val="ListParagraph"/>
        <w:numPr>
          <w:ilvl w:val="0"/>
          <w:numId w:val="3"/>
        </w:num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 xml:space="preserve">What makes it harder for you to take care of your metabolic syndrome? </w:t>
      </w:r>
      <w:r>
        <w:rPr>
          <w:rFonts w:ascii="Times New Roman" w:eastAsia="MS Mincho" w:hAnsi="Times New Roman" w:cs="Times New Roman"/>
          <w:i/>
          <w:iCs/>
          <w:kern w:val="0"/>
          <w14:ligatures w14:val="none"/>
        </w:rPr>
        <w:t>(Individual, interpersonal, and organization levels)</w:t>
      </w:r>
    </w:p>
    <w:p w14:paraId="4EB05EFA"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How about things in your daily to day life? </w:t>
      </w:r>
    </w:p>
    <w:p w14:paraId="5F3875FC" w14:textId="77777777" w:rsidR="00D13B91" w:rsidRPr="009915F0" w:rsidRDefault="00D13B91" w:rsidP="00D13B91">
      <w:pPr>
        <w:pStyle w:val="ListParagraph"/>
        <w:numPr>
          <w:ilvl w:val="2"/>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How? Please explain more.</w:t>
      </w:r>
    </w:p>
    <w:p w14:paraId="1413243C"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How do you feel that these factors are impacting your [goals mentioned in response to previous question] that you wanted to achieve?</w:t>
      </w:r>
    </w:p>
    <w:p w14:paraId="3D61C38D"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What do you do to help you overcome those challenges?</w:t>
      </w:r>
    </w:p>
    <w:p w14:paraId="6A97C313"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What do you wish were different? </w:t>
      </w:r>
    </w:p>
    <w:p w14:paraId="5B239B59" w14:textId="77777777" w:rsidR="00D13B91" w:rsidRPr="009915F0" w:rsidRDefault="00D13B91" w:rsidP="00D13B91">
      <w:pPr>
        <w:pStyle w:val="ListParagraph"/>
        <w:numPr>
          <w:ilvl w:val="2"/>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How do you wish that these challenges can be resolved?</w:t>
      </w:r>
    </w:p>
    <w:p w14:paraId="000B914F" w14:textId="77777777" w:rsidR="00D13B91" w:rsidRPr="009915F0" w:rsidRDefault="00D13B91" w:rsidP="00D13B91">
      <w:pPr>
        <w:pStyle w:val="ListParagraph"/>
        <w:numPr>
          <w:ilvl w:val="0"/>
          <w:numId w:val="3"/>
        </w:num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lastRenderedPageBreak/>
        <w:t>Have you received a treatment plan from your healthcare provider to manage your metabolic syndrome? Tell me more about it.</w:t>
      </w:r>
      <w:r>
        <w:rPr>
          <w:rFonts w:ascii="Times New Roman" w:eastAsia="MS Mincho" w:hAnsi="Times New Roman" w:cs="Times New Roman"/>
          <w:kern w:val="0"/>
          <w14:ligatures w14:val="none"/>
        </w:rPr>
        <w:t xml:space="preserve"> </w:t>
      </w:r>
      <w:r>
        <w:rPr>
          <w:rFonts w:ascii="Times New Roman" w:eastAsia="MS Mincho" w:hAnsi="Times New Roman" w:cs="Times New Roman"/>
          <w:i/>
          <w:iCs/>
          <w:kern w:val="0"/>
          <w14:ligatures w14:val="none"/>
        </w:rPr>
        <w:t>(Interpersonal, and organization levels)</w:t>
      </w:r>
    </w:p>
    <w:p w14:paraId="56D22D5C"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What makes it easier for you to follow your treatment plan? How?</w:t>
      </w:r>
    </w:p>
    <w:p w14:paraId="5822FBF6"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What makes it harder for you to follow your treatment plan? How?</w:t>
      </w:r>
    </w:p>
    <w:p w14:paraId="5128F62A" w14:textId="77777777" w:rsidR="00D13B91" w:rsidRPr="009915F0" w:rsidRDefault="00D13B91" w:rsidP="00D13B91">
      <w:pPr>
        <w:pStyle w:val="ListParagraph"/>
        <w:numPr>
          <w:ilvl w:val="0"/>
          <w:numId w:val="3"/>
        </w:num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 xml:space="preserve">What do you think about the care you get from your clinic, doctor, or healthcare system? </w:t>
      </w:r>
      <w:r>
        <w:rPr>
          <w:rFonts w:ascii="Times New Roman" w:eastAsia="MS Mincho" w:hAnsi="Times New Roman" w:cs="Times New Roman"/>
          <w:i/>
          <w:iCs/>
          <w:kern w:val="0"/>
          <w14:ligatures w14:val="none"/>
        </w:rPr>
        <w:t>(Interpersonal, and organization levels)</w:t>
      </w:r>
    </w:p>
    <w:p w14:paraId="2B789562"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How do they support you? </w:t>
      </w:r>
    </w:p>
    <w:p w14:paraId="4C078833"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Do they provide any services to help you overcome any of the things that makes it hard for you to take care of your metabolic syndrome [Probe the barriers mentioned before]? </w:t>
      </w:r>
    </w:p>
    <w:p w14:paraId="5800DDD3"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Are there things that you think they should provide to help you in taking care of your metabolic syndrome? Please explain more.</w:t>
      </w:r>
    </w:p>
    <w:p w14:paraId="344AC491" w14:textId="77777777" w:rsidR="00D13B91" w:rsidRPr="009915F0" w:rsidRDefault="00D13B91" w:rsidP="00D13B91">
      <w:pPr>
        <w:pStyle w:val="ListParagraph"/>
        <w:numPr>
          <w:ilvl w:val="1"/>
          <w:numId w:val="3"/>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What are the things that would make your experience better with your healthcare provider or clinic?</w:t>
      </w:r>
    </w:p>
    <w:p w14:paraId="3363AB25" w14:textId="77777777" w:rsidR="00D13B91" w:rsidRPr="009915F0" w:rsidRDefault="00D13B91" w:rsidP="00D13B91">
      <w:pPr>
        <w:spacing w:after="200" w:line="480" w:lineRule="auto"/>
        <w:rPr>
          <w:rFonts w:ascii="Times New Roman" w:eastAsia="MS Mincho" w:hAnsi="Times New Roman" w:cs="Times New Roman"/>
          <w:b/>
          <w:bCs/>
          <w:color w:val="747474" w:themeColor="background2" w:themeShade="80"/>
          <w:kern w:val="0"/>
          <w14:ligatures w14:val="none"/>
        </w:rPr>
      </w:pPr>
      <w:r w:rsidRPr="009915F0">
        <w:rPr>
          <w:rFonts w:ascii="Times New Roman" w:eastAsia="MS Mincho" w:hAnsi="Times New Roman" w:cs="Times New Roman"/>
          <w:b/>
          <w:bCs/>
          <w:color w:val="747474" w:themeColor="background2" w:themeShade="80"/>
          <w:kern w:val="0"/>
          <w14:ligatures w14:val="none"/>
        </w:rPr>
        <w:t xml:space="preserve">Interview Questions - Adoption and Utilization of Digital Tools </w:t>
      </w:r>
    </w:p>
    <w:p w14:paraId="11A97453" w14:textId="77777777" w:rsidR="00D13B91" w:rsidRPr="009915F0" w:rsidRDefault="00D13B91" w:rsidP="00D13B91">
      <w:p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The following questions focus on understanding your experience in using or knowing about any digital tools that could help in taking care of metabolic syndrome and the factors that may make it easier or harder for using it. A digital tool is something you can use on your phone, tablet, or computer to help you manage your health. It could be a mobile app, a website, or even a device that tracks your symptoms or medications. For example, if you have diabetes, a digital tool might help you keep track of your blood sugar levels, remind you to take your medicine, or show you tips for healthy eating. These tools are made to make life a little easier and help you stay on top of your condition, even between doctor visits.</w:t>
      </w:r>
    </w:p>
    <w:p w14:paraId="2CE04B60" w14:textId="77777777" w:rsidR="00D13B91" w:rsidRPr="009915F0" w:rsidRDefault="00D13B91" w:rsidP="00D13B91">
      <w:pPr>
        <w:pStyle w:val="ListParagraph"/>
        <w:numPr>
          <w:ilvl w:val="0"/>
          <w:numId w:val="4"/>
        </w:num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 xml:space="preserve">Have you ever used a digital tool like a mobile health application, health-related device, digital tracker, or a digital platform to help you in taking care of your metabolic syndrome? </w:t>
      </w:r>
      <w:r>
        <w:rPr>
          <w:rFonts w:ascii="Times New Roman" w:eastAsia="MS Mincho" w:hAnsi="Times New Roman" w:cs="Times New Roman"/>
          <w:kern w:val="0"/>
          <w14:ligatures w14:val="none"/>
        </w:rPr>
        <w:t xml:space="preserve">(Capabilities, and opportunities) </w:t>
      </w:r>
      <w:r w:rsidRPr="009915F0">
        <w:rPr>
          <w:rFonts w:ascii="Times New Roman" w:eastAsia="MS Mincho" w:hAnsi="Times New Roman" w:cs="Times New Roman"/>
          <w:kern w:val="0"/>
          <w14:ligatures w14:val="none"/>
        </w:rPr>
        <w:t xml:space="preserve">(Yes/No) </w:t>
      </w:r>
    </w:p>
    <w:p w14:paraId="33B876B2"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b/>
          <w:bCs/>
          <w:i/>
          <w:iCs/>
          <w:kern w:val="0"/>
          <w14:ligatures w14:val="none"/>
        </w:rPr>
      </w:pPr>
      <w:r w:rsidRPr="009915F0">
        <w:rPr>
          <w:rFonts w:ascii="Times New Roman" w:eastAsia="MS Mincho" w:hAnsi="Times New Roman" w:cs="Times New Roman"/>
          <w:b/>
          <w:bCs/>
          <w:i/>
          <w:iCs/>
          <w:kern w:val="0"/>
          <w14:ligatures w14:val="none"/>
        </w:rPr>
        <w:lastRenderedPageBreak/>
        <w:t xml:space="preserve">If yes: </w:t>
      </w:r>
    </w:p>
    <w:p w14:paraId="46AE55D1"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Tell me more about it? Please describe it. </w:t>
      </w:r>
    </w:p>
    <w:p w14:paraId="291F13E2"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What did you use it for? </w:t>
      </w:r>
    </w:p>
    <w:p w14:paraId="284AA097"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How did you use it? </w:t>
      </w:r>
    </w:p>
    <w:p w14:paraId="51FF9260"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Are you still using it? Why not?</w:t>
      </w:r>
    </w:p>
    <w:p w14:paraId="549F5EB1"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How did you learn about it? What made you start using it?</w:t>
      </w:r>
    </w:p>
    <w:p w14:paraId="010082C6"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b/>
          <w:bCs/>
          <w:i/>
          <w:iCs/>
          <w:kern w:val="0"/>
          <w14:ligatures w14:val="none"/>
        </w:rPr>
      </w:pPr>
      <w:r w:rsidRPr="009915F0">
        <w:rPr>
          <w:rFonts w:ascii="Times New Roman" w:eastAsia="MS Mincho" w:hAnsi="Times New Roman" w:cs="Times New Roman"/>
          <w:b/>
          <w:bCs/>
          <w:i/>
          <w:iCs/>
          <w:kern w:val="0"/>
          <w14:ligatures w14:val="none"/>
        </w:rPr>
        <w:t>If no:</w:t>
      </w:r>
    </w:p>
    <w:p w14:paraId="0BA58A93"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Have you ever heard of any digital tool that could help you in taking care of your metabolic syndrome? From whom?</w:t>
      </w:r>
    </w:p>
    <w:p w14:paraId="68C1D60F" w14:textId="77777777" w:rsidR="00D13B91" w:rsidRPr="009915F0" w:rsidRDefault="00D13B91" w:rsidP="00D13B91">
      <w:pPr>
        <w:spacing w:after="200" w:line="480" w:lineRule="auto"/>
        <w:ind w:left="720"/>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OR: Are there any specific digital tools that you wish existed to help you in taking care of your metabolic syndrome?</w:t>
      </w:r>
    </w:p>
    <w:p w14:paraId="6F3DECAD"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How do you think that tool could help you in taking care of your metabolic syndrome?</w:t>
      </w:r>
    </w:p>
    <w:p w14:paraId="35ADAEAC"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Would you be interested in trying it? Why? Why not?</w:t>
      </w:r>
    </w:p>
    <w:p w14:paraId="6312BFD8"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Are there any</w:t>
      </w:r>
      <w:r w:rsidRPr="009915F0">
        <w:rPr>
          <w:rFonts w:ascii="Times New Roman" w:eastAsia="MS Mincho" w:hAnsi="Times New Roman" w:cs="Times New Roman"/>
          <w:i/>
          <w:iCs/>
          <w:kern w:val="0"/>
          <w14:ligatures w14:val="none"/>
        </w:rPr>
        <w:tab/>
        <w:t>specific reasons of why you have not used it yet? Please explain more.</w:t>
      </w:r>
    </w:p>
    <w:p w14:paraId="6156A69F" w14:textId="77777777" w:rsidR="00D13B91" w:rsidRPr="009915F0" w:rsidRDefault="00D13B91" w:rsidP="00D13B91">
      <w:pPr>
        <w:pStyle w:val="ListParagraph"/>
        <w:numPr>
          <w:ilvl w:val="0"/>
          <w:numId w:val="4"/>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kern w:val="0"/>
          <w14:ligatures w14:val="none"/>
        </w:rPr>
        <w:t xml:space="preserve">Can you tell me more about your experience in using [the digital tool that you mentioned]? </w:t>
      </w:r>
      <w:r w:rsidRPr="009915F0">
        <w:rPr>
          <w:rFonts w:ascii="Times New Roman" w:eastAsia="MS Mincho" w:hAnsi="Times New Roman" w:cs="Times New Roman"/>
          <w:i/>
          <w:iCs/>
          <w:kern w:val="0"/>
          <w14:ligatures w14:val="none"/>
        </w:rPr>
        <w:t>If answered no to the previous question: what do you know about the experience of the person who told you about the digital tool?</w:t>
      </w:r>
      <w:r w:rsidRPr="00731168">
        <w:rPr>
          <w:rFonts w:ascii="Times New Roman" w:eastAsia="MS Mincho" w:hAnsi="Times New Roman" w:cs="Times New Roman"/>
          <w:kern w:val="0"/>
          <w14:ligatures w14:val="none"/>
        </w:rPr>
        <w:t xml:space="preserve"> </w:t>
      </w:r>
      <w:r>
        <w:rPr>
          <w:rFonts w:ascii="Times New Roman" w:eastAsia="MS Mincho" w:hAnsi="Times New Roman" w:cs="Times New Roman"/>
          <w:kern w:val="0"/>
          <w14:ligatures w14:val="none"/>
        </w:rPr>
        <w:t>(Capabilities, opportunities, and motivations)</w:t>
      </w:r>
    </w:p>
    <w:p w14:paraId="544303D8"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 xml:space="preserve">Did you/they find it helpful? </w:t>
      </w:r>
    </w:p>
    <w:p w14:paraId="29F74665"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Why? Why not?</w:t>
      </w:r>
    </w:p>
    <w:p w14:paraId="0E544AC4"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How?</w:t>
      </w:r>
    </w:p>
    <w:p w14:paraId="52C4EBE9"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What did it help you/ them with in terms of managing metabolic syndrome?</w:t>
      </w:r>
    </w:p>
    <w:p w14:paraId="679B3803"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What were the things that were not helpful about it?</w:t>
      </w:r>
    </w:p>
    <w:p w14:paraId="48C0BA49"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How could it be improved?</w:t>
      </w:r>
    </w:p>
    <w:p w14:paraId="24B74B47"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What did you/they like about it?</w:t>
      </w:r>
    </w:p>
    <w:p w14:paraId="26CFA495"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What did you/they not like about it?</w:t>
      </w:r>
    </w:p>
    <w:p w14:paraId="06E9AE0A"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lastRenderedPageBreak/>
        <w:t>Would you/they use it again? Why? Why not?</w:t>
      </w:r>
    </w:p>
    <w:p w14:paraId="4DC67B2A"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Would you/they recommend it for others to use it? Why? Why not?</w:t>
      </w:r>
    </w:p>
    <w:p w14:paraId="526FE9AD"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How satisfied are/were you/they with it? Why?</w:t>
      </w:r>
    </w:p>
    <w:p w14:paraId="2A646F82" w14:textId="77777777" w:rsidR="00D13B91" w:rsidRPr="009915F0" w:rsidRDefault="00D13B91" w:rsidP="00D13B91">
      <w:pPr>
        <w:pStyle w:val="ListParagraph"/>
        <w:numPr>
          <w:ilvl w:val="0"/>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In general, how do you feel about using digital tools to help in taking care of your health conditions?</w:t>
      </w:r>
      <w:r>
        <w:rPr>
          <w:rFonts w:ascii="Times New Roman" w:hAnsi="Times New Roman" w:cs="Times New Roman"/>
          <w:i/>
          <w:iCs/>
        </w:rPr>
        <w:t xml:space="preserve"> </w:t>
      </w:r>
      <w:r>
        <w:rPr>
          <w:rFonts w:ascii="Times New Roman" w:eastAsia="MS Mincho" w:hAnsi="Times New Roman" w:cs="Times New Roman"/>
          <w:kern w:val="0"/>
          <w14:ligatures w14:val="none"/>
        </w:rPr>
        <w:t>(Capabilities, opportunities, and motivations)</w:t>
      </w:r>
    </w:p>
    <w:p w14:paraId="6A16AA03"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Please explain more.</w:t>
      </w:r>
    </w:p>
    <w:p w14:paraId="0285227D"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How about people in your surroundings like family and friends?</w:t>
      </w:r>
    </w:p>
    <w:p w14:paraId="4888D061"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Do you know of any digital tools that they use?</w:t>
      </w:r>
    </w:p>
    <w:p w14:paraId="43AEF135"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What do you know about their experience with it?</w:t>
      </w:r>
    </w:p>
    <w:p w14:paraId="2968522D"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 xml:space="preserve">Have they recommended it for you? </w:t>
      </w:r>
    </w:p>
    <w:p w14:paraId="22254C9C" w14:textId="77777777" w:rsidR="00D13B91" w:rsidRPr="009915F0" w:rsidRDefault="00D13B91" w:rsidP="00D13B91">
      <w:pPr>
        <w:pStyle w:val="ListParagraph"/>
        <w:numPr>
          <w:ilvl w:val="3"/>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What was your response? Why?</w:t>
      </w:r>
    </w:p>
    <w:p w14:paraId="0BF8C25C"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Have you recommended any digital tools for them? Why? Why not?</w:t>
      </w:r>
    </w:p>
    <w:p w14:paraId="6144F40C" w14:textId="77777777" w:rsidR="00D13B91" w:rsidRPr="009915F0" w:rsidRDefault="00D13B91" w:rsidP="00D13B91">
      <w:pPr>
        <w:pStyle w:val="ListParagraph"/>
        <w:numPr>
          <w:ilvl w:val="3"/>
          <w:numId w:val="4"/>
        </w:numPr>
        <w:spacing w:after="200" w:line="480" w:lineRule="auto"/>
        <w:rPr>
          <w:rFonts w:ascii="Times New Roman" w:eastAsia="MS Mincho" w:hAnsi="Times New Roman" w:cs="Times New Roman"/>
          <w:i/>
          <w:iCs/>
          <w:kern w:val="0"/>
          <w14:ligatures w14:val="none"/>
        </w:rPr>
      </w:pPr>
      <w:r w:rsidRPr="009915F0">
        <w:rPr>
          <w:rFonts w:ascii="Times New Roman" w:eastAsia="MS Mincho" w:hAnsi="Times New Roman" w:cs="Times New Roman"/>
          <w:i/>
          <w:iCs/>
          <w:kern w:val="0"/>
          <w14:ligatures w14:val="none"/>
        </w:rPr>
        <w:t>What was their response? Why?</w:t>
      </w:r>
    </w:p>
    <w:p w14:paraId="2D536C24" w14:textId="77777777" w:rsidR="00D13B91" w:rsidRPr="009915F0" w:rsidRDefault="00D13B91" w:rsidP="00D13B91">
      <w:pPr>
        <w:pStyle w:val="ListParagraph"/>
        <w:numPr>
          <w:ilvl w:val="0"/>
          <w:numId w:val="4"/>
        </w:num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Can you tell me about any cultural, religious, or community beliefs that might influence how you use digital tools to manage your health?</w:t>
      </w:r>
      <w:r>
        <w:rPr>
          <w:rFonts w:ascii="Times New Roman" w:eastAsia="MS Mincho" w:hAnsi="Times New Roman" w:cs="Times New Roman"/>
          <w:kern w:val="0"/>
          <w14:ligatures w14:val="none"/>
        </w:rPr>
        <w:t xml:space="preserve"> (Opportunities, and motivations)</w:t>
      </w:r>
    </w:p>
    <w:p w14:paraId="74687D9D"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Could you share an example of a belief or tradition that has affected your use of a digital tool?</w:t>
      </w:r>
    </w:p>
    <w:p w14:paraId="67A7D663"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In what way did that belief or tradition influence your decision? Did it encourage or discourage you from using the tool?</w:t>
      </w:r>
    </w:p>
    <w:p w14:paraId="2CD8729A" w14:textId="77777777" w:rsidR="00D13B91" w:rsidRPr="009915F0" w:rsidRDefault="00D13B91" w:rsidP="00D13B91">
      <w:pPr>
        <w:pStyle w:val="ListParagraph"/>
        <w:numPr>
          <w:ilvl w:val="2"/>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How would you change it to make it align with your belief or tradition?</w:t>
      </w:r>
    </w:p>
    <w:p w14:paraId="06B1413C"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Have you ever chosen not to use a digital health tool because of these beliefs or traditions?</w:t>
      </w:r>
    </w:p>
    <w:p w14:paraId="5920529E" w14:textId="77777777" w:rsidR="00D13B91" w:rsidRPr="009915F0" w:rsidRDefault="00D13B91" w:rsidP="00D13B91">
      <w:pPr>
        <w:pStyle w:val="ListParagraph"/>
        <w:numPr>
          <w:ilvl w:val="0"/>
          <w:numId w:val="4"/>
        </w:num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What do you think would make it easier or more comfortable for people in your community to use digital tools to take care of their health?</w:t>
      </w:r>
      <w:r>
        <w:rPr>
          <w:rFonts w:ascii="Times New Roman" w:eastAsia="MS Mincho" w:hAnsi="Times New Roman" w:cs="Times New Roman"/>
          <w:kern w:val="0"/>
          <w14:ligatures w14:val="none"/>
        </w:rPr>
        <w:t xml:space="preserve"> (Opportunities, and motivations)</w:t>
      </w:r>
    </w:p>
    <w:p w14:paraId="480E5D9A"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Are there any specific features or functions that you think would make these tools more useful or appealing? Can you describe them?</w:t>
      </w:r>
    </w:p>
    <w:p w14:paraId="6A29AD7E"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t>What kinds of support—like training, guidance, or community help—do you think people might need?</w:t>
      </w:r>
    </w:p>
    <w:p w14:paraId="5BF19EBA" w14:textId="77777777" w:rsidR="00D13B91" w:rsidRPr="009915F0" w:rsidRDefault="00D13B91" w:rsidP="00D13B91">
      <w:pPr>
        <w:pStyle w:val="ListParagraph"/>
        <w:numPr>
          <w:ilvl w:val="1"/>
          <w:numId w:val="4"/>
        </w:numPr>
        <w:spacing w:after="200" w:line="480" w:lineRule="auto"/>
        <w:rPr>
          <w:rFonts w:ascii="Times New Roman" w:eastAsia="MS Mincho" w:hAnsi="Times New Roman" w:cs="Times New Roman"/>
          <w:i/>
          <w:iCs/>
          <w:kern w:val="0"/>
          <w14:ligatures w14:val="none"/>
        </w:rPr>
      </w:pPr>
      <w:r w:rsidRPr="009915F0">
        <w:rPr>
          <w:rFonts w:ascii="Times New Roman" w:hAnsi="Times New Roman" w:cs="Times New Roman"/>
          <w:i/>
          <w:iCs/>
        </w:rPr>
        <w:lastRenderedPageBreak/>
        <w:t>How should information about a digital health tool be delivered to make it easy to understand and trustworthy?</w:t>
      </w:r>
    </w:p>
    <w:p w14:paraId="5F632B3F" w14:textId="77777777" w:rsidR="00D13B91" w:rsidRPr="009915F0" w:rsidRDefault="00D13B91" w:rsidP="00D13B91">
      <w:p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b/>
          <w:bCs/>
          <w:kern w:val="0"/>
          <w14:ligatures w14:val="none"/>
        </w:rPr>
        <w:t>The final set of questions focus on learning more about your background</w:t>
      </w:r>
      <w:r w:rsidRPr="009915F0">
        <w:rPr>
          <w:rFonts w:ascii="Times New Roman" w:eastAsia="MS Mincho" w:hAnsi="Times New Roman" w:cs="Times New Roman"/>
          <w:kern w:val="0"/>
          <w14:ligatures w14:val="none"/>
        </w:rPr>
        <w:t>: what is your:</w:t>
      </w:r>
    </w:p>
    <w:p w14:paraId="7A7EFC61" w14:textId="77777777" w:rsidR="00D13B91" w:rsidRPr="009915F0" w:rsidRDefault="00D13B91" w:rsidP="00D13B91">
      <w:pPr>
        <w:numPr>
          <w:ilvl w:val="0"/>
          <w:numId w:val="1"/>
        </w:numPr>
        <w:spacing w:after="200" w:line="480" w:lineRule="auto"/>
        <w:contextualSpacing/>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Age:</w:t>
      </w:r>
    </w:p>
    <w:p w14:paraId="74A5160A" w14:textId="77777777" w:rsidR="00D13B91" w:rsidRPr="009915F0" w:rsidRDefault="00D13B91" w:rsidP="00D13B91">
      <w:pPr>
        <w:numPr>
          <w:ilvl w:val="0"/>
          <w:numId w:val="1"/>
        </w:numPr>
        <w:spacing w:after="200" w:line="480" w:lineRule="auto"/>
        <w:contextualSpacing/>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Gender:</w:t>
      </w:r>
    </w:p>
    <w:p w14:paraId="7C4B60C2" w14:textId="77777777" w:rsidR="00D13B91" w:rsidRPr="009915F0" w:rsidRDefault="00D13B91" w:rsidP="00D13B91">
      <w:pPr>
        <w:numPr>
          <w:ilvl w:val="0"/>
          <w:numId w:val="1"/>
        </w:numPr>
        <w:spacing w:after="200" w:line="480" w:lineRule="auto"/>
        <w:contextualSpacing/>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 xml:space="preserve">Race/ ethnicity: </w:t>
      </w:r>
      <w:r w:rsidRPr="009915F0">
        <w:rPr>
          <w:rFonts w:ascii="Times New Roman" w:eastAsia="MS Mincho" w:hAnsi="Times New Roman" w:cs="Times New Roman"/>
          <w:i/>
          <w:iCs/>
          <w:kern w:val="0"/>
          <w14:ligatures w14:val="none"/>
        </w:rPr>
        <w:t>or country of origin</w:t>
      </w:r>
      <w:r w:rsidRPr="009915F0">
        <w:rPr>
          <w:rFonts w:ascii="Times New Roman" w:eastAsia="MS Mincho" w:hAnsi="Times New Roman" w:cs="Times New Roman"/>
          <w:kern w:val="0"/>
          <w14:ligatures w14:val="none"/>
        </w:rPr>
        <w:t>:</w:t>
      </w:r>
    </w:p>
    <w:p w14:paraId="72CBFEAA" w14:textId="77777777" w:rsidR="00D13B91" w:rsidRPr="009915F0" w:rsidRDefault="00D13B91" w:rsidP="00D13B91">
      <w:pPr>
        <w:numPr>
          <w:ilvl w:val="0"/>
          <w:numId w:val="1"/>
        </w:numPr>
        <w:spacing w:after="200" w:line="480" w:lineRule="auto"/>
        <w:contextualSpacing/>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Country of residence:</w:t>
      </w:r>
    </w:p>
    <w:p w14:paraId="16F5BA45" w14:textId="77777777" w:rsidR="00D13B91" w:rsidRPr="009915F0" w:rsidRDefault="00D13B91" w:rsidP="00D13B91">
      <w:pPr>
        <w:numPr>
          <w:ilvl w:val="0"/>
          <w:numId w:val="1"/>
        </w:numPr>
        <w:spacing w:after="200" w:line="480" w:lineRule="auto"/>
        <w:contextualSpacing/>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Primary language:</w:t>
      </w:r>
    </w:p>
    <w:p w14:paraId="6BF79BF1" w14:textId="77777777" w:rsidR="00D13B91" w:rsidRPr="009915F0" w:rsidRDefault="00D13B91" w:rsidP="00D13B91">
      <w:pPr>
        <w:numPr>
          <w:ilvl w:val="0"/>
          <w:numId w:val="1"/>
        </w:numPr>
        <w:spacing w:after="200" w:line="480" w:lineRule="auto"/>
        <w:contextualSpacing/>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Occupation:</w:t>
      </w:r>
    </w:p>
    <w:p w14:paraId="15265335" w14:textId="77777777" w:rsidR="00D13B91" w:rsidRPr="00731168" w:rsidRDefault="00D13B91" w:rsidP="00D13B91">
      <w:pPr>
        <w:numPr>
          <w:ilvl w:val="0"/>
          <w:numId w:val="1"/>
        </w:numPr>
        <w:spacing w:after="200" w:line="480" w:lineRule="auto"/>
        <w:contextualSpacing/>
        <w:rPr>
          <w:rFonts w:ascii="Times New Roman" w:eastAsia="MS Mincho" w:hAnsi="Times New Roman" w:cs="Times New Roman"/>
          <w:kern w:val="0"/>
          <w14:ligatures w14:val="none"/>
        </w:rPr>
      </w:pPr>
      <w:r w:rsidRPr="00731168">
        <w:rPr>
          <w:rFonts w:ascii="Times New Roman" w:eastAsia="MS Mincho" w:hAnsi="Times New Roman" w:cs="Times New Roman"/>
          <w:kern w:val="0"/>
          <w14:ligatures w14:val="none"/>
        </w:rPr>
        <w:t xml:space="preserve">In which of the following ranges does your annual household income fall? </w:t>
      </w:r>
    </w:p>
    <w:p w14:paraId="7A52C608" w14:textId="77777777" w:rsidR="00D13B91" w:rsidRPr="00731168" w:rsidRDefault="00D13B91" w:rsidP="00D13B91">
      <w:pPr>
        <w:spacing w:after="200" w:line="480" w:lineRule="auto"/>
        <w:ind w:left="360"/>
        <w:contextualSpacing/>
        <w:rPr>
          <w:rFonts w:ascii="Times New Roman" w:eastAsia="MS Mincho" w:hAnsi="Times New Roman" w:cs="Times New Roman"/>
          <w:kern w:val="0"/>
          <w14:ligatures w14:val="none"/>
        </w:rPr>
      </w:pPr>
      <w:r w:rsidRPr="00731168">
        <w:rPr>
          <w:rFonts w:ascii="Times New Roman" w:eastAsia="MS Mincho" w:hAnsi="Times New Roman" w:cs="Times New Roman"/>
          <w:kern w:val="0"/>
          <w14:ligatures w14:val="none"/>
        </w:rPr>
        <w:t>For participants in the United States (USD) (0-25k, 25k-50k, 50k-75k, more than 75k); For participants in Saudi Arabia (SAR) (0-100k, 100k-200k, 200k-300,000, more than 300,000)</w:t>
      </w:r>
    </w:p>
    <w:p w14:paraId="5484206F" w14:textId="77777777" w:rsidR="00D13B91" w:rsidRPr="00731168" w:rsidRDefault="00D13B91" w:rsidP="00D13B91">
      <w:pPr>
        <w:numPr>
          <w:ilvl w:val="0"/>
          <w:numId w:val="1"/>
        </w:numPr>
        <w:spacing w:after="200" w:line="480" w:lineRule="auto"/>
        <w:contextualSpacing/>
        <w:rPr>
          <w:rFonts w:ascii="Times New Roman" w:eastAsia="MS Mincho" w:hAnsi="Times New Roman" w:cs="Times New Roman"/>
          <w:b/>
          <w:bCs/>
          <w:kern w:val="0"/>
          <w14:ligatures w14:val="none"/>
        </w:rPr>
      </w:pPr>
      <w:r w:rsidRPr="00731168">
        <w:rPr>
          <w:rFonts w:ascii="Times New Roman" w:eastAsia="MS Mincho" w:hAnsi="Times New Roman" w:cs="Times New Roman"/>
          <w:b/>
          <w:bCs/>
          <w:kern w:val="0"/>
          <w14:ligatures w14:val="none"/>
        </w:rPr>
        <w:t>Closing Script</w:t>
      </w:r>
    </w:p>
    <w:p w14:paraId="6BDD2228" w14:textId="77777777" w:rsidR="00D13B91" w:rsidRPr="009915F0" w:rsidRDefault="00D13B91" w:rsidP="00D13B91">
      <w:pPr>
        <w:spacing w:after="200" w:line="480" w:lineRule="auto"/>
        <w:rPr>
          <w:rFonts w:ascii="Times New Roman" w:eastAsia="MS Mincho" w:hAnsi="Times New Roman" w:cs="Times New Roman"/>
          <w:kern w:val="0"/>
          <w14:ligatures w14:val="none"/>
        </w:rPr>
      </w:pPr>
      <w:r w:rsidRPr="009915F0">
        <w:rPr>
          <w:rFonts w:ascii="Times New Roman" w:eastAsia="MS Mincho" w:hAnsi="Times New Roman" w:cs="Times New Roman"/>
          <w:kern w:val="0"/>
          <w14:ligatures w14:val="none"/>
        </w:rPr>
        <w:t>Thank you so much for sharing your experiences with me today. That interview has concluded. Your insights are incredibly valuable and will help us better understand how people manage Metabolic Syndrome and use digital tools.</w:t>
      </w:r>
      <w:r w:rsidRPr="009915F0">
        <w:rPr>
          <w:rFonts w:ascii="Times New Roman" w:eastAsia="MS Mincho" w:hAnsi="Times New Roman" w:cs="Times New Roman"/>
          <w:kern w:val="0"/>
          <w14:ligatures w14:val="none"/>
        </w:rPr>
        <w:br/>
        <w:t>Before we finish, do you have any questions or anything else you’d like to add?</w:t>
      </w:r>
      <w:r w:rsidRPr="009915F0">
        <w:rPr>
          <w:rFonts w:ascii="Times New Roman" w:eastAsia="MS Mincho" w:hAnsi="Times New Roman" w:cs="Times New Roman"/>
          <w:kern w:val="0"/>
          <w14:ligatures w14:val="none"/>
        </w:rPr>
        <w:br/>
        <w:t>[Pause and allow time for any final remarks.]</w:t>
      </w:r>
      <w:r w:rsidRPr="009915F0">
        <w:rPr>
          <w:rFonts w:ascii="Times New Roman" w:eastAsia="MS Mincho" w:hAnsi="Times New Roman" w:cs="Times New Roman"/>
          <w:kern w:val="0"/>
          <w14:ligatures w14:val="none"/>
        </w:rPr>
        <w:br/>
        <w:t>Once again, thank you very much. This research would not be possible without your participation.</w:t>
      </w:r>
    </w:p>
    <w:p w14:paraId="1D743E96" w14:textId="77777777" w:rsidR="00D13B91" w:rsidRPr="009915F0" w:rsidRDefault="00D13B91" w:rsidP="00D13B91">
      <w:pPr>
        <w:spacing w:after="200" w:line="480" w:lineRule="auto"/>
        <w:jc w:val="center"/>
        <w:rPr>
          <w:rFonts w:ascii="Times New Roman" w:eastAsia="MS Mincho" w:hAnsi="Times New Roman" w:cs="Times New Roman"/>
          <w:b/>
          <w:bCs/>
          <w:kern w:val="0"/>
          <w14:ligatures w14:val="none"/>
        </w:rPr>
      </w:pPr>
      <w:r w:rsidRPr="009915F0">
        <w:rPr>
          <w:rFonts w:ascii="Times New Roman" w:eastAsia="MS Mincho" w:hAnsi="Times New Roman" w:cs="Times New Roman"/>
          <w:b/>
          <w:bCs/>
          <w:kern w:val="0"/>
          <w14:ligatures w14:val="none"/>
        </w:rPr>
        <w:t>[End of the Interview]</w:t>
      </w:r>
    </w:p>
    <w:p w14:paraId="0F91C342" w14:textId="77777777" w:rsidR="00D13B91" w:rsidRPr="009915F0" w:rsidRDefault="00D13B91" w:rsidP="00D13B91">
      <w:pPr>
        <w:spacing w:line="480" w:lineRule="auto"/>
        <w:jc w:val="both"/>
        <w:rPr>
          <w:rFonts w:ascii="Times New Roman" w:hAnsi="Times New Roman" w:cs="Times New Roman"/>
        </w:rPr>
      </w:pPr>
    </w:p>
    <w:p w14:paraId="23143C8B" w14:textId="77777777" w:rsidR="00155E8F" w:rsidRDefault="00155E8F"/>
    <w:sectPr w:rsidR="00155E8F" w:rsidSect="00D13B91">
      <w:head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30169970"/>
      <w:docPartObj>
        <w:docPartGallery w:val="Page Numbers (Top of Page)"/>
        <w:docPartUnique/>
      </w:docPartObj>
    </w:sdtPr>
    <w:sdtEndPr>
      <w:rPr>
        <w:noProof/>
      </w:rPr>
    </w:sdtEndPr>
    <w:sdtContent>
      <w:p w14:paraId="65FC6862" w14:textId="77777777" w:rsidR="00D13B91" w:rsidRDefault="00D13B91">
        <w:pPr>
          <w:pStyle w:val="Header"/>
          <w:jc w:val="right"/>
        </w:pPr>
        <w:r w:rsidRPr="00C97A22">
          <w:rPr>
            <w:rFonts w:asciiTheme="majorBidi" w:hAnsiTheme="majorBidi" w:cstheme="majorBidi"/>
          </w:rPr>
          <w:fldChar w:fldCharType="begin"/>
        </w:r>
        <w:r w:rsidRPr="00C97A22">
          <w:rPr>
            <w:rFonts w:asciiTheme="majorBidi" w:hAnsiTheme="majorBidi" w:cstheme="majorBidi"/>
          </w:rPr>
          <w:instrText xml:space="preserve"> PAGE   \* MERGEFORMAT </w:instrText>
        </w:r>
        <w:r w:rsidRPr="00C97A22">
          <w:rPr>
            <w:rFonts w:asciiTheme="majorBidi" w:hAnsiTheme="majorBidi" w:cstheme="majorBidi"/>
          </w:rPr>
          <w:fldChar w:fldCharType="separate"/>
        </w:r>
        <w:r w:rsidRPr="00C97A22">
          <w:rPr>
            <w:rFonts w:asciiTheme="majorBidi" w:hAnsiTheme="majorBidi" w:cstheme="majorBidi"/>
            <w:noProof/>
          </w:rPr>
          <w:t>2</w:t>
        </w:r>
        <w:r w:rsidRPr="00C97A22">
          <w:rPr>
            <w:rFonts w:asciiTheme="majorBidi" w:hAnsiTheme="majorBidi" w:cstheme="majorBidi"/>
            <w:noProof/>
          </w:rPr>
          <w:fldChar w:fldCharType="end"/>
        </w:r>
      </w:p>
    </w:sdtContent>
  </w:sdt>
  <w:p w14:paraId="1F3D544A" w14:textId="77777777" w:rsidR="00D13B91" w:rsidRDefault="00D13B9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535F6"/>
    <w:multiLevelType w:val="multilevel"/>
    <w:tmpl w:val="29866BA2"/>
    <w:lvl w:ilvl="0">
      <w:start w:val="1"/>
      <w:numFmt w:val="bullet"/>
      <w:lvlText w:val=""/>
      <w:lvlJc w:val="left"/>
      <w:pPr>
        <w:ind w:left="720" w:hanging="360"/>
      </w:pPr>
      <w:rPr>
        <w:rFonts w:ascii="Symbol" w:hAnsi="Symbol"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 w15:restartNumberingAfterBreak="0">
    <w:nsid w:val="07D47E2C"/>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24743162"/>
    <w:multiLevelType w:val="multilevel"/>
    <w:tmpl w:val="29866BA2"/>
    <w:lvl w:ilvl="0">
      <w:start w:val="1"/>
      <w:numFmt w:val="bullet"/>
      <w:lvlText w:val=""/>
      <w:lvlJc w:val="left"/>
      <w:pPr>
        <w:ind w:left="720" w:hanging="360"/>
      </w:pPr>
      <w:rPr>
        <w:rFonts w:ascii="Symbol" w:hAnsi="Symbol"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3" w15:restartNumberingAfterBreak="0">
    <w:nsid w:val="3BB4228A"/>
    <w:multiLevelType w:val="multilevel"/>
    <w:tmpl w:val="29866BA2"/>
    <w:lvl w:ilvl="0">
      <w:start w:val="1"/>
      <w:numFmt w:val="bullet"/>
      <w:lvlText w:val=""/>
      <w:lvlJc w:val="left"/>
      <w:pPr>
        <w:ind w:left="720" w:hanging="360"/>
      </w:pPr>
      <w:rPr>
        <w:rFonts w:ascii="Symbol" w:hAnsi="Symbol"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4" w15:restartNumberingAfterBreak="0">
    <w:nsid w:val="3E4111A3"/>
    <w:multiLevelType w:val="multilevel"/>
    <w:tmpl w:val="29866BA2"/>
    <w:lvl w:ilvl="0">
      <w:start w:val="1"/>
      <w:numFmt w:val="bullet"/>
      <w:lvlText w:val=""/>
      <w:lvlJc w:val="left"/>
      <w:pPr>
        <w:ind w:left="720" w:hanging="360"/>
      </w:pPr>
      <w:rPr>
        <w:rFonts w:ascii="Symbol" w:hAnsi="Symbol"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5" w15:restartNumberingAfterBreak="0">
    <w:nsid w:val="411C0A93"/>
    <w:multiLevelType w:val="hybridMultilevel"/>
    <w:tmpl w:val="B7A4C3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A4D3AF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54AA549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C2830F3"/>
    <w:multiLevelType w:val="multilevel"/>
    <w:tmpl w:val="29866BA2"/>
    <w:lvl w:ilvl="0">
      <w:start w:val="1"/>
      <w:numFmt w:val="bullet"/>
      <w:lvlText w:val=""/>
      <w:lvlJc w:val="left"/>
      <w:pPr>
        <w:ind w:left="720" w:hanging="360"/>
      </w:pPr>
      <w:rPr>
        <w:rFonts w:ascii="Symbol" w:hAnsi="Symbol"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9" w15:restartNumberingAfterBreak="0">
    <w:nsid w:val="7D85286F"/>
    <w:multiLevelType w:val="multilevel"/>
    <w:tmpl w:val="29866BA2"/>
    <w:lvl w:ilvl="0">
      <w:start w:val="1"/>
      <w:numFmt w:val="bullet"/>
      <w:lvlText w:val=""/>
      <w:lvlJc w:val="left"/>
      <w:pPr>
        <w:ind w:left="720" w:hanging="360"/>
      </w:pPr>
      <w:rPr>
        <w:rFonts w:ascii="Symbol" w:hAnsi="Symbol"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num w:numId="1" w16cid:durableId="1037269515">
    <w:abstractNumId w:val="5"/>
  </w:num>
  <w:num w:numId="2" w16cid:durableId="354238044">
    <w:abstractNumId w:val="1"/>
  </w:num>
  <w:num w:numId="3" w16cid:durableId="1020353426">
    <w:abstractNumId w:val="6"/>
  </w:num>
  <w:num w:numId="4" w16cid:durableId="536160564">
    <w:abstractNumId w:val="7"/>
  </w:num>
  <w:num w:numId="5" w16cid:durableId="1132092509">
    <w:abstractNumId w:val="3"/>
  </w:num>
  <w:num w:numId="6" w16cid:durableId="1618563300">
    <w:abstractNumId w:val="9"/>
  </w:num>
  <w:num w:numId="7" w16cid:durableId="1050835721">
    <w:abstractNumId w:val="8"/>
  </w:num>
  <w:num w:numId="8" w16cid:durableId="1298998208">
    <w:abstractNumId w:val="2"/>
  </w:num>
  <w:num w:numId="9" w16cid:durableId="1417021059">
    <w:abstractNumId w:val="0"/>
  </w:num>
  <w:num w:numId="10" w16cid:durableId="2357458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applyBreakingRules/>
    <w:useFELayout/>
    <w:compatSetting w:name="compatibilityMode" w:uri="http://schemas.microsoft.com/office/word" w:val="12"/>
    <w:compatSetting w:name="useWord2013TrackBottomHyphenation" w:uri="http://schemas.microsoft.com/office/word" w:val="1"/>
  </w:compat>
  <w:rsids>
    <w:rsidRoot w:val="00D13B91"/>
    <w:rsid w:val="00110C95"/>
    <w:rsid w:val="00155E8F"/>
    <w:rsid w:val="001D01F1"/>
    <w:rsid w:val="002B4714"/>
    <w:rsid w:val="007512D8"/>
    <w:rsid w:val="00863996"/>
    <w:rsid w:val="008F6FE3"/>
    <w:rsid w:val="00A40CA8"/>
    <w:rsid w:val="00AB3E83"/>
    <w:rsid w:val="00B762B6"/>
    <w:rsid w:val="00C54B46"/>
    <w:rsid w:val="00D13B91"/>
    <w:rsid w:val="00D77074"/>
    <w:rsid w:val="00F503DE"/>
    <w:rsid w:val="00FD6E36"/>
  </w:rsids>
  <m:mathPr>
    <m:mathFont m:val="Cambria Math"/>
    <m:brkBin m:val="before"/>
    <m:brkBinSub m:val="--"/>
    <m:smallFrac m:val="0"/>
    <m:dispDef/>
    <m:lMargin m:val="0"/>
    <m:rMargin m:val="0"/>
    <m:defJc m:val="centerGroup"/>
    <m:wrapIndent m:val="1440"/>
    <m:intLim m:val="subSup"/>
    <m:naryLim m:val="undOvr"/>
  </m:mathPr>
  <w:themeFontLang w:val="en-US" w:eastAsia="ko-KR"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6065C"/>
  <w15:chartTrackingRefBased/>
  <w15:docId w15:val="{D42E25B2-8240-4BF8-AA4B-3FCB6879A4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3B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3B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3B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3B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3B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3B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3B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3B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3B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3B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3B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3B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3B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3B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3B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3B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3B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3B91"/>
    <w:rPr>
      <w:rFonts w:eastAsiaTheme="majorEastAsia" w:cstheme="majorBidi"/>
      <w:color w:val="272727" w:themeColor="text1" w:themeTint="D8"/>
    </w:rPr>
  </w:style>
  <w:style w:type="paragraph" w:styleId="Title">
    <w:name w:val="Title"/>
    <w:basedOn w:val="Normal"/>
    <w:next w:val="Normal"/>
    <w:link w:val="TitleChar"/>
    <w:uiPriority w:val="10"/>
    <w:qFormat/>
    <w:rsid w:val="00D13B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3B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3B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3B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3B91"/>
    <w:pPr>
      <w:spacing w:before="160"/>
      <w:jc w:val="center"/>
    </w:pPr>
    <w:rPr>
      <w:i/>
      <w:iCs/>
      <w:color w:val="404040" w:themeColor="text1" w:themeTint="BF"/>
    </w:rPr>
  </w:style>
  <w:style w:type="character" w:customStyle="1" w:styleId="QuoteChar">
    <w:name w:val="Quote Char"/>
    <w:basedOn w:val="DefaultParagraphFont"/>
    <w:link w:val="Quote"/>
    <w:uiPriority w:val="29"/>
    <w:rsid w:val="00D13B91"/>
    <w:rPr>
      <w:i/>
      <w:iCs/>
      <w:color w:val="404040" w:themeColor="text1" w:themeTint="BF"/>
    </w:rPr>
  </w:style>
  <w:style w:type="paragraph" w:styleId="ListParagraph">
    <w:name w:val="List Paragraph"/>
    <w:basedOn w:val="Normal"/>
    <w:uiPriority w:val="34"/>
    <w:qFormat/>
    <w:rsid w:val="00D13B91"/>
    <w:pPr>
      <w:ind w:left="720"/>
      <w:contextualSpacing/>
    </w:pPr>
  </w:style>
  <w:style w:type="character" w:styleId="IntenseEmphasis">
    <w:name w:val="Intense Emphasis"/>
    <w:basedOn w:val="DefaultParagraphFont"/>
    <w:uiPriority w:val="21"/>
    <w:qFormat/>
    <w:rsid w:val="00D13B91"/>
    <w:rPr>
      <w:i/>
      <w:iCs/>
      <w:color w:val="0F4761" w:themeColor="accent1" w:themeShade="BF"/>
    </w:rPr>
  </w:style>
  <w:style w:type="paragraph" w:styleId="IntenseQuote">
    <w:name w:val="Intense Quote"/>
    <w:basedOn w:val="Normal"/>
    <w:next w:val="Normal"/>
    <w:link w:val="IntenseQuoteChar"/>
    <w:uiPriority w:val="30"/>
    <w:qFormat/>
    <w:rsid w:val="00D13B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3B91"/>
    <w:rPr>
      <w:i/>
      <w:iCs/>
      <w:color w:val="0F4761" w:themeColor="accent1" w:themeShade="BF"/>
    </w:rPr>
  </w:style>
  <w:style w:type="character" w:styleId="IntenseReference">
    <w:name w:val="Intense Reference"/>
    <w:basedOn w:val="DefaultParagraphFont"/>
    <w:uiPriority w:val="32"/>
    <w:qFormat/>
    <w:rsid w:val="00D13B91"/>
    <w:rPr>
      <w:b/>
      <w:bCs/>
      <w:smallCaps/>
      <w:color w:val="0F4761" w:themeColor="accent1" w:themeShade="BF"/>
      <w:spacing w:val="5"/>
    </w:rPr>
  </w:style>
  <w:style w:type="paragraph" w:styleId="Header">
    <w:name w:val="header"/>
    <w:basedOn w:val="Normal"/>
    <w:link w:val="HeaderChar"/>
    <w:uiPriority w:val="99"/>
    <w:unhideWhenUsed/>
    <w:rsid w:val="00D13B91"/>
    <w:pPr>
      <w:tabs>
        <w:tab w:val="center" w:pos="4680"/>
        <w:tab w:val="right" w:pos="9360"/>
      </w:tabs>
      <w:spacing w:after="0" w:line="240" w:lineRule="auto"/>
    </w:pPr>
    <w:rPr>
      <w:rFonts w:eastAsiaTheme="minorHAnsi"/>
      <w:sz w:val="24"/>
      <w:szCs w:val="24"/>
      <w:lang w:eastAsia="en-US"/>
    </w:rPr>
  </w:style>
  <w:style w:type="character" w:customStyle="1" w:styleId="HeaderChar">
    <w:name w:val="Header Char"/>
    <w:basedOn w:val="DefaultParagraphFont"/>
    <w:link w:val="Header"/>
    <w:uiPriority w:val="99"/>
    <w:rsid w:val="00D13B91"/>
    <w:rPr>
      <w:rFonts w:eastAsiaTheme="minorHAnsi"/>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99</Words>
  <Characters>8547</Characters>
  <Application>Microsoft Office Word</Application>
  <DocSecurity>0</DocSecurity>
  <Lines>71</Lines>
  <Paragraphs>20</Paragraphs>
  <ScaleCrop>false</ScaleCrop>
  <Company/>
  <LinksUpToDate>false</LinksUpToDate>
  <CharactersWithSpaces>10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shan Mahajan</dc:creator>
  <cp:keywords/>
  <dc:description/>
  <cp:lastModifiedBy>Bhushan Mahajan</cp:lastModifiedBy>
  <cp:revision>1</cp:revision>
  <dcterms:created xsi:type="dcterms:W3CDTF">2026-05-29T17:21:00Z</dcterms:created>
  <dcterms:modified xsi:type="dcterms:W3CDTF">2026-05-29T17:21:00Z</dcterms:modified>
</cp:coreProperties>
</file>